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A69DE" w14:textId="77777777" w:rsidR="00FA0D33" w:rsidRDefault="00FA0D33" w:rsidP="00FA0D33">
      <w:r w:rsidRPr="00241D68">
        <w:rPr>
          <w:rFonts w:ascii="Arial" w:eastAsia="Arial" w:hAnsi="Arial" w:cs="Arial"/>
          <w:b/>
          <w:bCs/>
          <w:color w:val="000000"/>
        </w:rPr>
        <w:t>S</w:t>
      </w:r>
      <w:r>
        <w:rPr>
          <w:rFonts w:ascii="Arial" w:eastAsia="Arial" w:hAnsi="Arial" w:cs="Arial"/>
          <w:b/>
          <w:bCs/>
          <w:color w:val="000000"/>
        </w:rPr>
        <w:t>1</w:t>
      </w:r>
      <w:r w:rsidRPr="00241D68">
        <w:rPr>
          <w:rFonts w:ascii="Arial" w:eastAsia="Arial" w:hAnsi="Arial" w:cs="Arial"/>
          <w:b/>
          <w:bCs/>
          <w:color w:val="000000"/>
        </w:rPr>
        <w:t xml:space="preserve"> Table</w:t>
      </w:r>
      <w:r>
        <w:rPr>
          <w:rFonts w:ascii="Arial" w:eastAsia="Arial" w:hAnsi="Arial" w:cs="Arial"/>
          <w:b/>
          <w:bCs/>
          <w:color w:val="000000"/>
        </w:rPr>
        <w:t>: Masking potential APOBEC sites.</w:t>
      </w:r>
      <w:r w:rsidRPr="00241D68">
        <w:rPr>
          <w:rFonts w:ascii="Arial" w:eastAsia="Arial" w:hAnsi="Arial" w:cs="Arial"/>
          <w:b/>
          <w:bCs/>
          <w:color w:val="000000"/>
        </w:rPr>
        <w:t xml:space="preserve"> </w:t>
      </w:r>
    </w:p>
    <w:p w14:paraId="616C5B63" w14:textId="77777777" w:rsidR="00FA0D33" w:rsidRDefault="00FA0D33" w:rsidP="00FA0D33"/>
    <w:tbl>
      <w:tblPr>
        <w:tblW w:w="9540" w:type="dxa"/>
        <w:tblInd w:w="-370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900"/>
        <w:gridCol w:w="450"/>
        <w:gridCol w:w="450"/>
        <w:gridCol w:w="450"/>
        <w:gridCol w:w="360"/>
        <w:gridCol w:w="450"/>
        <w:gridCol w:w="450"/>
        <w:gridCol w:w="450"/>
        <w:gridCol w:w="360"/>
        <w:gridCol w:w="450"/>
        <w:gridCol w:w="450"/>
        <w:gridCol w:w="450"/>
        <w:gridCol w:w="360"/>
        <w:gridCol w:w="450"/>
        <w:gridCol w:w="450"/>
        <w:gridCol w:w="450"/>
        <w:gridCol w:w="360"/>
        <w:gridCol w:w="450"/>
        <w:gridCol w:w="450"/>
        <w:gridCol w:w="450"/>
        <w:gridCol w:w="450"/>
      </w:tblGrid>
      <w:tr w:rsidR="00FA0D33" w:rsidRPr="006A34D5" w14:paraId="0FFA1456" w14:textId="77777777" w:rsidTr="001040FC">
        <w:trPr>
          <w:trHeight w:val="320"/>
        </w:trPr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4FADAD4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Participant</w:t>
            </w:r>
          </w:p>
        </w:tc>
        <w:tc>
          <w:tcPr>
            <w:tcW w:w="171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76A9C623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Region Length</w:t>
            </w:r>
          </w:p>
        </w:tc>
        <w:tc>
          <w:tcPr>
            <w:tcW w:w="171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6A2325B9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# of Masked Sites</w:t>
            </w:r>
          </w:p>
        </w:tc>
        <w:tc>
          <w:tcPr>
            <w:tcW w:w="171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616B118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# of Potential APOBEC Sites</w:t>
            </w:r>
          </w:p>
        </w:tc>
        <w:tc>
          <w:tcPr>
            <w:tcW w:w="171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638C7AC0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% of all potential APOBEC sites masked</w:t>
            </w:r>
          </w:p>
        </w:tc>
        <w:tc>
          <w:tcPr>
            <w:tcW w:w="180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1F4E0A9E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% of sequence masked</w:t>
            </w:r>
          </w:p>
        </w:tc>
      </w:tr>
      <w:tr w:rsidR="00FA0D33" w:rsidRPr="006A34D5" w14:paraId="7B75C49E" w14:textId="77777777" w:rsidTr="001040FC">
        <w:trPr>
          <w:trHeight w:val="340"/>
        </w:trPr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EADEEB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768F46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ENV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63493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ENV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FCCC8D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ENV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B400394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NE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D6341B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ENV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99ED03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ENV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2679EF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ENV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420AAC1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NE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437B4A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ENV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DDA32B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ENV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C987EE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ENV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E709119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NE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7B4B8A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ENV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0DD6B5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ENV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F2B50D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ENV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B18584A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NE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FFDAEE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ENV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7EEAAE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ENV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FDBF65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ENV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1A469A5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NEF</w:t>
            </w:r>
          </w:p>
        </w:tc>
      </w:tr>
      <w:tr w:rsidR="00FA0D33" w:rsidRPr="006A34D5" w14:paraId="174DF7CC" w14:textId="77777777" w:rsidTr="001040FC">
        <w:trPr>
          <w:trHeight w:val="320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004CDE4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CAP188_D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A4A2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8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979E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5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6E27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4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E9B6C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6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3C20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72CF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7193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6F05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0E92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F67E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1890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22F85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6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C7AC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4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00D3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4.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9BB6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1.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84EBD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9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764A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.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AF40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1732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.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1B734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.3</w:t>
            </w:r>
          </w:p>
        </w:tc>
      </w:tr>
      <w:tr w:rsidR="00FA0D33" w:rsidRPr="006A34D5" w14:paraId="57B8F0B0" w14:textId="77777777" w:rsidTr="001040FC">
        <w:trPr>
          <w:trHeight w:val="320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527FF8A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CAP206_D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0DFA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8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F62D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0BB1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3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5BFF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FF2F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74BB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0EC9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3219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7F55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EC26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227A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C96C3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801E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3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F177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31BB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3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3A210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EC1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3BF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7E7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FB895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</w:tr>
      <w:tr w:rsidR="00FA0D33" w:rsidRPr="006A34D5" w14:paraId="22D1D1B1" w14:textId="77777777" w:rsidTr="001040FC">
        <w:trPr>
          <w:trHeight w:val="320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CF6717E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CAP222_D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DBA5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9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1FEE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5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E93E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CC10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41CD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33F6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19B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767E9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14BD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47E3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5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B643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130A3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A047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.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8D13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5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DE1B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D813D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A2F4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0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416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19A9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0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E2AEF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</w:tr>
      <w:tr w:rsidR="00FA0D33" w:rsidRPr="006A34D5" w14:paraId="1691651D" w14:textId="77777777" w:rsidTr="001040FC">
        <w:trPr>
          <w:trHeight w:val="320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66635FC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CAP244_D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F7B5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7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E1EC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9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0EA7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8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ED011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3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0D3D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E11B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C412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3925F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2A51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3D2B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68FF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6D854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6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D240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6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C2E1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7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2593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0.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271B6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2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2FE2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9FA2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DBFA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1BC4B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.3</w:t>
            </w:r>
          </w:p>
        </w:tc>
      </w:tr>
      <w:tr w:rsidR="00FA0D33" w:rsidRPr="006A34D5" w14:paraId="68B44276" w14:textId="77777777" w:rsidTr="001040FC">
        <w:trPr>
          <w:trHeight w:val="320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2E0BCAC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CAP257_D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FE5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8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4EB0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6BCF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3D50A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CFC1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E0E6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C3D3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3618D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2747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AC73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5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B9ED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EA691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6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F0FA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5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7AAB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5.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AF6A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8.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53F50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8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B6AD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.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0A26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4505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.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5BC43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.6</w:t>
            </w:r>
          </w:p>
        </w:tc>
      </w:tr>
      <w:tr w:rsidR="00FA0D33" w:rsidRPr="006A34D5" w14:paraId="4BAEADB0" w14:textId="77777777" w:rsidTr="001040FC">
        <w:trPr>
          <w:trHeight w:val="320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66686D3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CAP268_D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4451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6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8DFA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8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6C49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A1CC4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1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426D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246C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E806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E0F22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8D34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D56A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5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0EF5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2C9D6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6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E1E6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6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EF26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4.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604B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3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0EEC4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1.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C704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E149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78AB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03F72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.3</w:t>
            </w:r>
          </w:p>
        </w:tc>
      </w:tr>
      <w:tr w:rsidR="00FA0D33" w:rsidRPr="006A34D5" w14:paraId="11A2A796" w14:textId="77777777" w:rsidTr="001040FC">
        <w:trPr>
          <w:trHeight w:val="320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74A1866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CAP277_D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C444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8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3BEB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90B2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ACCEA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2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F51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4327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1A2C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FBCC9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4AB4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B382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4D15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0E3B7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7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A917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4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A761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0DC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4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E6775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1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B704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E12E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7B8D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FA1E4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.7</w:t>
            </w:r>
          </w:p>
        </w:tc>
      </w:tr>
      <w:tr w:rsidR="00FA0D33" w:rsidRPr="006A34D5" w14:paraId="7D7A763E" w14:textId="77777777" w:rsidTr="001040FC">
        <w:trPr>
          <w:trHeight w:val="320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803CD6E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CAP280_D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C7AF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8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4C6D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8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F93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2AA7E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72C0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F475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1BFF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EEA44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0A5F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A5EB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5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062F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BFC70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7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1379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9.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1167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2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6D6B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0.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262E9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1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519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22F7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2331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0D0E3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.8</w:t>
            </w:r>
          </w:p>
        </w:tc>
      </w:tr>
      <w:tr w:rsidR="00FA0D33" w:rsidRPr="006A34D5" w14:paraId="1A24DF7A" w14:textId="77777777" w:rsidTr="001040FC">
        <w:trPr>
          <w:trHeight w:val="320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E1735C3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CAP287_D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62D1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9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B1C2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3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446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7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E16F5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924B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0030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3370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62F39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67E4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428F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5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52A6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176F5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67E1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0.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D22B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8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94A2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9.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802F5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77B9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E4D3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4CB7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9EF0E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</w:tr>
      <w:tr w:rsidR="00FA0D33" w:rsidRPr="006A34D5" w14:paraId="6089E49D" w14:textId="77777777" w:rsidTr="001040FC">
        <w:trPr>
          <w:trHeight w:val="320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39E1AAC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CAP302_D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F9AC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1660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7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2105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E5C83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E10F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E3A0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4F89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E0F83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FF24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C6CA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34DD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4B0F7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7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D3C9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C0FB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8.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136E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4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85049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3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CB85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A6B3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04C2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35752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.9</w:t>
            </w:r>
          </w:p>
        </w:tc>
      </w:tr>
      <w:tr w:rsidR="00FA0D33" w:rsidRPr="006A34D5" w14:paraId="5D56A19D" w14:textId="77777777" w:rsidTr="001040FC">
        <w:trPr>
          <w:trHeight w:val="320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514569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CAP316_D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CCDA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938D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3F39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42D9F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044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F7A1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9B2D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8F653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93FD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0F7A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887F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74D6C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078B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70.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3B23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70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66CF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69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1FCC5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0F26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E8C5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7.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7761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8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6855A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</w:tr>
      <w:tr w:rsidR="00FA0D33" w:rsidRPr="006A34D5" w14:paraId="12A025AE" w14:textId="77777777" w:rsidTr="001040FC">
        <w:trPr>
          <w:trHeight w:val="320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F82EEA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CAP333_D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8F14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C942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8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BE65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8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D053B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2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686C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D5B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CFA2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940E1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FF6F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1D5D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6309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1199F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7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E24C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4910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C147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0.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CB22A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1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A1EB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71BD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.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306E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DE4D3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5.5</w:t>
            </w:r>
          </w:p>
        </w:tc>
      </w:tr>
      <w:tr w:rsidR="00FA0D33" w:rsidRPr="006A34D5" w14:paraId="1F361262" w14:textId="77777777" w:rsidTr="001040FC">
        <w:trPr>
          <w:trHeight w:val="320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4D25270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CAP336_D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5E71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2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E107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AA6E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8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7EC1E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108A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6F93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3463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8BFF0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2B55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513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960E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C603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6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029C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6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F256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0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BB03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4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03FE7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6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444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3CF3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F1FF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E948F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.3</w:t>
            </w:r>
          </w:p>
        </w:tc>
      </w:tr>
      <w:tr w:rsidR="00FA0D33" w:rsidRPr="006A34D5" w14:paraId="225475C6" w14:textId="77777777" w:rsidTr="001040FC">
        <w:trPr>
          <w:trHeight w:val="320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86C0AAC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CAP337_D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56DA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7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D876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1CF4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6A0AC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ACD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A373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497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F6081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FB86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022C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1831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3F136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6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5D31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8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D99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0.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9049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5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C01DB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1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1762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E8DC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2D1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6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DBE25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5.1</w:t>
            </w:r>
          </w:p>
        </w:tc>
      </w:tr>
      <w:tr w:rsidR="00FA0D33" w:rsidRPr="006A34D5" w14:paraId="353E1B46" w14:textId="77777777" w:rsidTr="001040FC">
        <w:trPr>
          <w:trHeight w:val="320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D36E8BA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CAP372_D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D919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8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7066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A424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8BD8F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2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17E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C39E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8846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BB34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A06E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7C8C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BF81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99DFD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7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E2DB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9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AD6B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5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D51D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0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A7AF3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7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85B4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4AE5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.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FA74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2DDA7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.5</w:t>
            </w:r>
          </w:p>
        </w:tc>
      </w:tr>
      <w:tr w:rsidR="00FA0D33" w:rsidRPr="006A34D5" w14:paraId="73852050" w14:textId="77777777" w:rsidTr="001040FC">
        <w:trPr>
          <w:trHeight w:val="340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AA90A79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CAP380_D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386B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9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4149D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7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7A7B9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3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A3222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3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2189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65BAE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80197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206D3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CA7FE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57EDC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5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0919E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F301F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7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5C0F1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0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7D9C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35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AADA4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5.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43A34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29.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9BDA0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1.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C69B5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022A4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DB7E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color w:val="000000"/>
                <w:sz w:val="13"/>
                <w:szCs w:val="13"/>
              </w:rPr>
              <w:t>4.9</w:t>
            </w:r>
          </w:p>
        </w:tc>
      </w:tr>
      <w:tr w:rsidR="00FA0D33" w:rsidRPr="006A34D5" w14:paraId="331D7BF9" w14:textId="77777777" w:rsidTr="001040FC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7F9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VERAG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BEAB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293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4E6E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480.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C787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278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44C2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427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A197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5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F2E6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15.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419D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10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F8A1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18.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1519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22.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4D67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49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42C8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34.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CEBF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69.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31EF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25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484F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30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D82B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31.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9873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26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61C7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1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C0BE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3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34BB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4.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BF81" w14:textId="77777777" w:rsidR="00FA0D33" w:rsidRPr="006A34D5" w:rsidRDefault="00FA0D33" w:rsidP="001040FC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6A34D5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4.3</w:t>
            </w:r>
          </w:p>
        </w:tc>
      </w:tr>
    </w:tbl>
    <w:p w14:paraId="3AC5D13E" w14:textId="77777777" w:rsidR="00164033" w:rsidRDefault="00164033"/>
    <w:sectPr w:rsidR="001640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D33"/>
    <w:rsid w:val="000366C6"/>
    <w:rsid w:val="00164033"/>
    <w:rsid w:val="001668DA"/>
    <w:rsid w:val="001E2C54"/>
    <w:rsid w:val="00206929"/>
    <w:rsid w:val="002202B3"/>
    <w:rsid w:val="00222121"/>
    <w:rsid w:val="00265A22"/>
    <w:rsid w:val="002F770B"/>
    <w:rsid w:val="00337DA3"/>
    <w:rsid w:val="003B0C12"/>
    <w:rsid w:val="00414584"/>
    <w:rsid w:val="00546D07"/>
    <w:rsid w:val="00617BC5"/>
    <w:rsid w:val="006560AD"/>
    <w:rsid w:val="00690D8B"/>
    <w:rsid w:val="006C74DD"/>
    <w:rsid w:val="006D433C"/>
    <w:rsid w:val="006D6C19"/>
    <w:rsid w:val="0070149E"/>
    <w:rsid w:val="00761402"/>
    <w:rsid w:val="008E1DA6"/>
    <w:rsid w:val="00927D3E"/>
    <w:rsid w:val="0093296E"/>
    <w:rsid w:val="009E7BCD"/>
    <w:rsid w:val="00A71008"/>
    <w:rsid w:val="00B70350"/>
    <w:rsid w:val="00BA33B0"/>
    <w:rsid w:val="00BB7062"/>
    <w:rsid w:val="00C44AAA"/>
    <w:rsid w:val="00CC460F"/>
    <w:rsid w:val="00D07DD8"/>
    <w:rsid w:val="00EB2F48"/>
    <w:rsid w:val="00F1043C"/>
    <w:rsid w:val="00F6576B"/>
    <w:rsid w:val="00FA0D33"/>
    <w:rsid w:val="00FC7F2D"/>
    <w:rsid w:val="00FD2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2A2137"/>
  <w15:chartTrackingRefBased/>
  <w15:docId w15:val="{42530F3A-7561-7B41-BEB3-29C2354FC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D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, Sarah Beth</dc:creator>
  <cp:keywords/>
  <dc:description/>
  <cp:lastModifiedBy>Joseph, Sarah Beth</cp:lastModifiedBy>
  <cp:revision>1</cp:revision>
  <dcterms:created xsi:type="dcterms:W3CDTF">2024-01-30T03:30:00Z</dcterms:created>
  <dcterms:modified xsi:type="dcterms:W3CDTF">2024-01-30T03:31:00Z</dcterms:modified>
</cp:coreProperties>
</file>